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B395F" w14:textId="0614DD6A" w:rsidR="00334EDA" w:rsidRPr="003E036F" w:rsidRDefault="00334EDA" w:rsidP="003E036F">
      <w:pPr>
        <w:rPr>
          <w:rFonts w:ascii="Times New Roman" w:hAnsi="Times New Roman" w:cs="Times New Roman"/>
          <w:b/>
        </w:rPr>
      </w:pPr>
      <w:r w:rsidRPr="003E036F">
        <w:rPr>
          <w:rFonts w:ascii="Times New Roman" w:hAnsi="Times New Roman" w:cs="Times New Roman"/>
          <w:b/>
        </w:rPr>
        <w:t>Table S</w:t>
      </w:r>
      <w:r w:rsidR="00A877B5">
        <w:rPr>
          <w:rFonts w:ascii="Times New Roman" w:hAnsi="Times New Roman" w:cs="Times New Roman"/>
          <w:b/>
        </w:rPr>
        <w:t>4</w:t>
      </w:r>
      <w:r w:rsidRPr="003E036F">
        <w:rPr>
          <w:rFonts w:ascii="Times New Roman" w:hAnsi="Times New Roman" w:cs="Times New Roman"/>
          <w:b/>
        </w:rPr>
        <w:t xml:space="preserve"> – Characteristics</w:t>
      </w:r>
      <w:r w:rsidR="00D03C9F" w:rsidRPr="003E036F">
        <w:rPr>
          <w:rFonts w:ascii="Times New Roman" w:hAnsi="Times New Roman" w:cs="Times New Roman"/>
          <w:b/>
        </w:rPr>
        <w:t xml:space="preserve"> of the vEDS patients studied</w:t>
      </w:r>
      <w:r w:rsidR="00A96868" w:rsidRPr="003E036F">
        <w:rPr>
          <w:rFonts w:ascii="Times New Roman" w:hAnsi="Times New Roman" w:cs="Times New Roman"/>
          <w:b/>
        </w:rPr>
        <w:t xml:space="preserve"> </w:t>
      </w:r>
      <w:r w:rsidR="00D03C9F" w:rsidRPr="003E036F">
        <w:rPr>
          <w:rFonts w:ascii="Times New Roman" w:hAnsi="Times New Roman" w:cs="Times New Roman"/>
          <w:b/>
        </w:rPr>
        <w:t>or not by carotid echotracking.</w:t>
      </w:r>
    </w:p>
    <w:p w14:paraId="2774DCBC" w14:textId="77777777" w:rsidR="00AC7509" w:rsidRPr="003E036F" w:rsidRDefault="00AC7509" w:rsidP="003E036F">
      <w:pPr>
        <w:rPr>
          <w:rFonts w:ascii="Times New Roman" w:hAnsi="Times New Roman" w:cs="Times New Roman"/>
          <w:b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7"/>
        <w:gridCol w:w="2835"/>
        <w:gridCol w:w="2846"/>
        <w:gridCol w:w="1378"/>
      </w:tblGrid>
      <w:tr w:rsidR="00AC7509" w:rsidRPr="003E036F" w14:paraId="3E7A57F3" w14:textId="77777777" w:rsidTr="00734CAB">
        <w:trPr>
          <w:trHeight w:val="397"/>
        </w:trPr>
        <w:tc>
          <w:tcPr>
            <w:tcW w:w="2480" w:type="pct"/>
            <w:tcBorders>
              <w:top w:val="single" w:sz="4" w:space="0" w:color="auto"/>
              <w:bottom w:val="single" w:sz="4" w:space="0" w:color="auto"/>
            </w:tcBorders>
          </w:tcPr>
          <w:p w14:paraId="4944EF5D" w14:textId="72069A36" w:rsidR="00AC7509" w:rsidRPr="003E036F" w:rsidRDefault="00AC7509" w:rsidP="003E036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36F">
              <w:rPr>
                <w:rFonts w:ascii="Times New Roman" w:hAnsi="Times New Roman" w:cs="Times New Roman"/>
                <w:b/>
              </w:rPr>
              <w:t>Characteristics</w:t>
            </w:r>
            <w:r w:rsidR="00B579B8" w:rsidRPr="003E036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3E036F">
              <w:rPr>
                <w:rFonts w:ascii="Times New Roman" w:hAnsi="Times New Roman" w:cs="Times New Roman"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749F9F2B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 xml:space="preserve">No echotracking data </w:t>
            </w:r>
          </w:p>
          <w:p w14:paraId="2AAA3367" w14:textId="357A5546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N=19</w:t>
            </w:r>
            <w:r w:rsidR="00B8396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5E82B6C8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Echotracking data</w:t>
            </w:r>
          </w:p>
          <w:p w14:paraId="57AAF19E" w14:textId="0C81743C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N=13</w:t>
            </w:r>
            <w:r w:rsidR="004C297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540427DE" w14:textId="5C8EEC28" w:rsidR="00AC7509" w:rsidRPr="009F132C" w:rsidRDefault="00AC7509" w:rsidP="003E036F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3C548D">
              <w:rPr>
                <w:rFonts w:ascii="Times New Roman" w:hAnsi="Times New Roman" w:cs="Times New Roman"/>
                <w:b/>
                <w:i/>
              </w:rPr>
              <w:t>P</w:t>
            </w:r>
            <w:r w:rsidR="00B579B8" w:rsidRPr="003C548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3C548D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</w:tr>
      <w:tr w:rsidR="00AC7509" w:rsidRPr="003E036F" w14:paraId="24250E75" w14:textId="77777777" w:rsidTr="00734CAB">
        <w:trPr>
          <w:trHeight w:val="397"/>
        </w:trPr>
        <w:tc>
          <w:tcPr>
            <w:tcW w:w="2480" w:type="pct"/>
            <w:tcBorders>
              <w:top w:val="single" w:sz="4" w:space="0" w:color="auto"/>
            </w:tcBorders>
          </w:tcPr>
          <w:p w14:paraId="768CD91E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14725DEB" w14:textId="52A755CB" w:rsidR="00AC7509" w:rsidRPr="003E036F" w:rsidRDefault="00584C20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11</w:t>
            </w:r>
            <w:r w:rsidR="000B3FBE">
              <w:rPr>
                <w:rFonts w:ascii="Times New Roman" w:hAnsi="Times New Roman" w:cs="Times New Roman"/>
              </w:rPr>
              <w:t>5</w:t>
            </w:r>
            <w:r w:rsidRPr="003E036F">
              <w:rPr>
                <w:rFonts w:ascii="Times New Roman" w:hAnsi="Times New Roman" w:cs="Times New Roman"/>
              </w:rPr>
              <w:t xml:space="preserve">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5</w:t>
            </w:r>
            <w:r w:rsidR="00312392">
              <w:rPr>
                <w:rFonts w:ascii="Times New Roman" w:hAnsi="Times New Roman" w:cs="Times New Roman"/>
              </w:rPr>
              <w:t>8</w:t>
            </w:r>
            <w:r w:rsidRPr="003E036F">
              <w:rPr>
                <w:rFonts w:ascii="Times New Roman" w:hAnsi="Times New Roman" w:cs="Times New Roman"/>
              </w:rPr>
              <w:t>.</w:t>
            </w:r>
            <w:r w:rsidR="00312392">
              <w:rPr>
                <w:rFonts w:ascii="Times New Roman" w:hAnsi="Times New Roman" w:cs="Times New Roman"/>
              </w:rPr>
              <w:t>4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0289CA54" w14:textId="3A3405A0" w:rsidR="00AC7509" w:rsidRPr="003E036F" w:rsidRDefault="00AC7509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 </w:t>
            </w:r>
            <w:r w:rsidR="00283093" w:rsidRPr="003E036F">
              <w:rPr>
                <w:rFonts w:ascii="Times New Roman" w:hAnsi="Times New Roman" w:cs="Times New Roman"/>
              </w:rPr>
              <w:t>8</w:t>
            </w:r>
            <w:r w:rsidR="004C2971">
              <w:rPr>
                <w:rFonts w:ascii="Times New Roman" w:hAnsi="Times New Roman" w:cs="Times New Roman"/>
              </w:rPr>
              <w:t>3</w:t>
            </w:r>
            <w:r w:rsidR="00283093" w:rsidRPr="003E036F">
              <w:rPr>
                <w:rFonts w:ascii="Times New Roman" w:hAnsi="Times New Roman" w:cs="Times New Roman"/>
              </w:rPr>
              <w:t xml:space="preserve"> </w:t>
            </w:r>
            <w:r w:rsidRPr="003E036F">
              <w:rPr>
                <w:rFonts w:ascii="Times New Roman" w:hAnsi="Times New Roman" w:cs="Times New Roman"/>
              </w:rPr>
              <w:t>(</w:t>
            </w:r>
            <w:r w:rsidR="00E06F93" w:rsidRPr="003E036F">
              <w:rPr>
                <w:rFonts w:ascii="Times New Roman" w:hAnsi="Times New Roman" w:cs="Times New Roman"/>
              </w:rPr>
              <w:t>62</w:t>
            </w:r>
            <w:r w:rsidR="004C2971">
              <w:rPr>
                <w:rFonts w:ascii="Times New Roman" w:hAnsi="Times New Roman" w:cs="Times New Roman"/>
              </w:rPr>
              <w:t>.4</w:t>
            </w:r>
            <w:r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B23B6B4" w14:textId="7336B155" w:rsidR="00AC7509" w:rsidRPr="009F132C" w:rsidRDefault="00F70BD4" w:rsidP="003E036F">
            <w:pPr>
              <w:rPr>
                <w:rFonts w:ascii="Times New Roman" w:hAnsi="Times New Roman" w:cs="Times New Roman"/>
                <w:highlight w:val="yellow"/>
              </w:rPr>
            </w:pPr>
            <w:r w:rsidRPr="00F70BD4">
              <w:rPr>
                <w:rFonts w:ascii="Times New Roman" w:hAnsi="Times New Roman" w:cs="Times New Roman"/>
              </w:rPr>
              <w:t>0.464</w:t>
            </w:r>
          </w:p>
        </w:tc>
      </w:tr>
      <w:tr w:rsidR="00AC7509" w:rsidRPr="003E036F" w14:paraId="247CD06C" w14:textId="77777777" w:rsidTr="00734CAB">
        <w:trPr>
          <w:trHeight w:val="397"/>
        </w:trPr>
        <w:tc>
          <w:tcPr>
            <w:tcW w:w="2480" w:type="pct"/>
          </w:tcPr>
          <w:p w14:paraId="3CA85AAC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Index cases</w:t>
            </w:r>
          </w:p>
        </w:tc>
        <w:tc>
          <w:tcPr>
            <w:tcW w:w="1012" w:type="pct"/>
          </w:tcPr>
          <w:p w14:paraId="21AB4CDB" w14:textId="07D1342A" w:rsidR="00AC7509" w:rsidRPr="003E036F" w:rsidRDefault="00C5151D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116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5</w:t>
            </w:r>
            <w:r w:rsidR="00312392">
              <w:rPr>
                <w:rFonts w:ascii="Times New Roman" w:hAnsi="Times New Roman" w:cs="Times New Roman"/>
              </w:rPr>
              <w:t>8</w:t>
            </w:r>
            <w:r w:rsidRPr="003E036F">
              <w:rPr>
                <w:rFonts w:ascii="Times New Roman" w:hAnsi="Times New Roman" w:cs="Times New Roman"/>
              </w:rPr>
              <w:t>.</w:t>
            </w:r>
            <w:r w:rsidR="00312392">
              <w:rPr>
                <w:rFonts w:ascii="Times New Roman" w:hAnsi="Times New Roman" w:cs="Times New Roman"/>
              </w:rPr>
              <w:t>9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pct"/>
          </w:tcPr>
          <w:p w14:paraId="43B03544" w14:textId="0F3A15FA" w:rsidR="00AC7509" w:rsidRPr="003E036F" w:rsidRDefault="00AC7509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 </w:t>
            </w:r>
            <w:r w:rsidR="00E06F93" w:rsidRPr="003E036F">
              <w:rPr>
                <w:rFonts w:ascii="Times New Roman" w:hAnsi="Times New Roman" w:cs="Times New Roman"/>
              </w:rPr>
              <w:t>8</w:t>
            </w:r>
            <w:r w:rsidR="004C2971">
              <w:rPr>
                <w:rFonts w:ascii="Times New Roman" w:hAnsi="Times New Roman" w:cs="Times New Roman"/>
              </w:rPr>
              <w:t>3</w:t>
            </w:r>
            <w:r w:rsidR="00E06F93" w:rsidRPr="003E036F">
              <w:rPr>
                <w:rFonts w:ascii="Times New Roman" w:hAnsi="Times New Roman" w:cs="Times New Roman"/>
              </w:rPr>
              <w:t xml:space="preserve"> </w:t>
            </w:r>
            <w:r w:rsidRPr="003E036F">
              <w:rPr>
                <w:rFonts w:ascii="Times New Roman" w:hAnsi="Times New Roman" w:cs="Times New Roman"/>
              </w:rPr>
              <w:t>(</w:t>
            </w:r>
            <w:r w:rsidR="00E06F93" w:rsidRPr="003E036F">
              <w:rPr>
                <w:rFonts w:ascii="Times New Roman" w:hAnsi="Times New Roman" w:cs="Times New Roman"/>
              </w:rPr>
              <w:t>62.</w:t>
            </w:r>
            <w:r w:rsidR="004C2971">
              <w:rPr>
                <w:rFonts w:ascii="Times New Roman" w:hAnsi="Times New Roman" w:cs="Times New Roman"/>
              </w:rPr>
              <w:t>4</w:t>
            </w:r>
            <w:r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92" w:type="pct"/>
          </w:tcPr>
          <w:p w14:paraId="59F84506" w14:textId="7CBB16A6" w:rsidR="00AC7509" w:rsidRPr="009F132C" w:rsidRDefault="009F1B63" w:rsidP="003E036F">
            <w:pPr>
              <w:rPr>
                <w:rFonts w:ascii="Times New Roman" w:hAnsi="Times New Roman" w:cs="Times New Roman"/>
                <w:highlight w:val="yellow"/>
              </w:rPr>
            </w:pPr>
            <w:r w:rsidRPr="00F70BD4">
              <w:rPr>
                <w:rFonts w:ascii="Times New Roman" w:hAnsi="Times New Roman" w:cs="Times New Roman"/>
              </w:rPr>
              <w:t>0.</w:t>
            </w:r>
            <w:r w:rsidR="00F70BD4" w:rsidRPr="00F70BD4">
              <w:rPr>
                <w:rFonts w:ascii="Times New Roman" w:hAnsi="Times New Roman" w:cs="Times New Roman"/>
              </w:rPr>
              <w:t>521</w:t>
            </w:r>
          </w:p>
        </w:tc>
      </w:tr>
      <w:tr w:rsidR="00AC7509" w:rsidRPr="003E036F" w14:paraId="239A4DB1" w14:textId="77777777" w:rsidTr="00B9023E">
        <w:trPr>
          <w:trHeight w:val="914"/>
        </w:trPr>
        <w:tc>
          <w:tcPr>
            <w:tcW w:w="2480" w:type="pct"/>
          </w:tcPr>
          <w:p w14:paraId="63547F85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Type of variant</w:t>
            </w:r>
          </w:p>
          <w:p w14:paraId="3BAD0BAD" w14:textId="77777777" w:rsidR="00AC7509" w:rsidRPr="003E036F" w:rsidRDefault="003F0E87" w:rsidP="003E036F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3E036F">
              <w:rPr>
                <w:rFonts w:ascii="Times New Roman" w:hAnsi="Times New Roman" w:cs="Times New Roman"/>
                <w:bCs/>
              </w:rPr>
              <w:t>Dominant negative</w:t>
            </w:r>
          </w:p>
          <w:p w14:paraId="78A5B713" w14:textId="77777777" w:rsidR="00AC7509" w:rsidRPr="003E036F" w:rsidRDefault="00AC7509" w:rsidP="003E036F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Cs/>
              </w:rPr>
              <w:t>Haploinsufficiency</w:t>
            </w:r>
          </w:p>
        </w:tc>
        <w:tc>
          <w:tcPr>
            <w:tcW w:w="1012" w:type="pct"/>
          </w:tcPr>
          <w:p w14:paraId="086D3BD5" w14:textId="77777777" w:rsidR="00AC7509" w:rsidRPr="003E036F" w:rsidRDefault="00AC7509" w:rsidP="003E036F">
            <w:pPr>
              <w:rPr>
                <w:rFonts w:ascii="Times New Roman" w:hAnsi="Times New Roman" w:cs="Times New Roman"/>
              </w:rPr>
            </w:pPr>
          </w:p>
          <w:p w14:paraId="619D0B75" w14:textId="27070559" w:rsidR="00AC7509" w:rsidRPr="003E036F" w:rsidRDefault="003F0E87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14</w:t>
            </w:r>
            <w:r w:rsidR="000B3FBE">
              <w:rPr>
                <w:rFonts w:ascii="Times New Roman" w:hAnsi="Times New Roman" w:cs="Times New Roman"/>
              </w:rPr>
              <w:t>9</w:t>
            </w:r>
            <w:r w:rsidR="00C5151D" w:rsidRPr="003E036F">
              <w:rPr>
                <w:rFonts w:ascii="Times New Roman" w:hAnsi="Times New Roman" w:cs="Times New Roman"/>
              </w:rPr>
              <w:t xml:space="preserve">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75.</w:t>
            </w:r>
            <w:r w:rsidR="00312392">
              <w:rPr>
                <w:rFonts w:ascii="Times New Roman" w:hAnsi="Times New Roman" w:cs="Times New Roman"/>
              </w:rPr>
              <w:t>6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  <w:p w14:paraId="60CD605E" w14:textId="622D6636" w:rsidR="00AC7509" w:rsidRPr="003E036F" w:rsidRDefault="00C5151D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48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="00364206" w:rsidRPr="003E036F">
              <w:rPr>
                <w:rFonts w:ascii="Times New Roman" w:hAnsi="Times New Roman" w:cs="Times New Roman"/>
              </w:rPr>
              <w:t>24.</w:t>
            </w:r>
            <w:r w:rsidR="00312392">
              <w:rPr>
                <w:rFonts w:ascii="Times New Roman" w:hAnsi="Times New Roman" w:cs="Times New Roman"/>
              </w:rPr>
              <w:t>4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6" w:type="pct"/>
          </w:tcPr>
          <w:p w14:paraId="41F6E052" w14:textId="77777777" w:rsidR="00AC7509" w:rsidRPr="003E036F" w:rsidRDefault="00AC7509" w:rsidP="003E036F">
            <w:pPr>
              <w:rPr>
                <w:rFonts w:ascii="Times New Roman" w:hAnsi="Times New Roman" w:cs="Times New Roman"/>
              </w:rPr>
            </w:pPr>
          </w:p>
          <w:p w14:paraId="37089264" w14:textId="0712CACE" w:rsidR="00AC7509" w:rsidRPr="003E036F" w:rsidRDefault="003F0E87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1</w:t>
            </w:r>
            <w:r w:rsidR="004C2971">
              <w:rPr>
                <w:rFonts w:ascii="Times New Roman" w:hAnsi="Times New Roman" w:cs="Times New Roman"/>
              </w:rPr>
              <w:t>17</w:t>
            </w:r>
            <w:r w:rsidR="00E06F93" w:rsidRPr="003E036F">
              <w:rPr>
                <w:rFonts w:ascii="Times New Roman" w:hAnsi="Times New Roman" w:cs="Times New Roman"/>
              </w:rPr>
              <w:t xml:space="preserve">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8</w:t>
            </w:r>
            <w:r w:rsidR="004C2971">
              <w:rPr>
                <w:rFonts w:ascii="Times New Roman" w:hAnsi="Times New Roman" w:cs="Times New Roman"/>
              </w:rPr>
              <w:t>7</w:t>
            </w:r>
            <w:r w:rsidR="00E06F93" w:rsidRPr="003E036F">
              <w:rPr>
                <w:rFonts w:ascii="Times New Roman" w:hAnsi="Times New Roman" w:cs="Times New Roman"/>
              </w:rPr>
              <w:t>.</w:t>
            </w:r>
            <w:r w:rsidR="004C2971">
              <w:rPr>
                <w:rFonts w:ascii="Times New Roman" w:hAnsi="Times New Roman" w:cs="Times New Roman"/>
              </w:rPr>
              <w:t>9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  <w:p w14:paraId="5EE4CFAE" w14:textId="363F1744" w:rsidR="00AC7509" w:rsidRPr="003E036F" w:rsidRDefault="00E06F93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1</w:t>
            </w:r>
            <w:r w:rsidR="004C2971">
              <w:rPr>
                <w:rFonts w:ascii="Times New Roman" w:hAnsi="Times New Roman" w:cs="Times New Roman"/>
              </w:rPr>
              <w:t>6</w:t>
            </w:r>
            <w:r w:rsidRPr="003E036F">
              <w:rPr>
                <w:rFonts w:ascii="Times New Roman" w:hAnsi="Times New Roman" w:cs="Times New Roman"/>
              </w:rPr>
              <w:t xml:space="preserve">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1</w:t>
            </w:r>
            <w:r w:rsidR="004C2971">
              <w:rPr>
                <w:rFonts w:ascii="Times New Roman" w:hAnsi="Times New Roman" w:cs="Times New Roman"/>
              </w:rPr>
              <w:t>2</w:t>
            </w:r>
            <w:r w:rsidRPr="003E036F">
              <w:rPr>
                <w:rFonts w:ascii="Times New Roman" w:hAnsi="Times New Roman" w:cs="Times New Roman"/>
              </w:rPr>
              <w:t>.</w:t>
            </w:r>
            <w:r w:rsidR="004C2971">
              <w:rPr>
                <w:rFonts w:ascii="Times New Roman" w:hAnsi="Times New Roman" w:cs="Times New Roman"/>
              </w:rPr>
              <w:t>0</w:t>
            </w:r>
            <w:r w:rsidR="00AC7509" w:rsidRPr="003E036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92" w:type="pct"/>
          </w:tcPr>
          <w:p w14:paraId="0B003FC0" w14:textId="69290942" w:rsidR="00AC7509" w:rsidRPr="009F132C" w:rsidRDefault="00727F70" w:rsidP="003E036F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3B19">
              <w:rPr>
                <w:rFonts w:ascii="Times New Roman" w:hAnsi="Times New Roman" w:cs="Times New Roman"/>
                <w:b/>
              </w:rPr>
              <w:t>0.00</w:t>
            </w:r>
            <w:r w:rsidR="00FB3B19" w:rsidRPr="00FB3B19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AC7509" w:rsidRPr="003E036F" w14:paraId="2931A4BE" w14:textId="77777777" w:rsidTr="00734CAB">
        <w:trPr>
          <w:trHeight w:val="397"/>
        </w:trPr>
        <w:tc>
          <w:tcPr>
            <w:tcW w:w="2480" w:type="pct"/>
          </w:tcPr>
          <w:p w14:paraId="71A347D4" w14:textId="77777777" w:rsidR="00AC7509" w:rsidRPr="003E036F" w:rsidRDefault="00AC7509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>Age at molecular diagnosis (years)</w:t>
            </w:r>
          </w:p>
        </w:tc>
        <w:tc>
          <w:tcPr>
            <w:tcW w:w="1012" w:type="pct"/>
          </w:tcPr>
          <w:p w14:paraId="200789A0" w14:textId="77777777" w:rsidR="00AC7509" w:rsidRPr="003E036F" w:rsidRDefault="00AC7509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 </w:t>
            </w:r>
            <w:r w:rsidR="008B1061" w:rsidRPr="003E036F">
              <w:rPr>
                <w:rFonts w:ascii="Times New Roman" w:hAnsi="Times New Roman" w:cs="Times New Roman"/>
              </w:rPr>
              <w:t xml:space="preserve">37.0 </w:t>
            </w:r>
            <w:r w:rsidRPr="003E036F">
              <w:rPr>
                <w:rFonts w:ascii="Times New Roman" w:hAnsi="Times New Roman" w:cs="Times New Roman"/>
              </w:rPr>
              <w:t>(</w:t>
            </w:r>
            <w:r w:rsidR="008B1061" w:rsidRPr="003E036F">
              <w:rPr>
                <w:rFonts w:ascii="Times New Roman" w:hAnsi="Times New Roman" w:cs="Times New Roman"/>
              </w:rPr>
              <w:t>23.0</w:t>
            </w:r>
            <w:r w:rsidRPr="003E036F">
              <w:rPr>
                <w:rFonts w:ascii="Times New Roman" w:hAnsi="Times New Roman" w:cs="Times New Roman"/>
              </w:rPr>
              <w:t>-</w:t>
            </w:r>
            <w:r w:rsidR="008B1061" w:rsidRPr="003E036F">
              <w:rPr>
                <w:rFonts w:ascii="Times New Roman" w:hAnsi="Times New Roman" w:cs="Times New Roman"/>
              </w:rPr>
              <w:t>49.0</w:t>
            </w:r>
            <w:r w:rsidRPr="003E0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6" w:type="pct"/>
          </w:tcPr>
          <w:p w14:paraId="5C379178" w14:textId="77777777" w:rsidR="00AC7509" w:rsidRPr="003E036F" w:rsidRDefault="00427C2E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 xml:space="preserve">35.5 </w:t>
            </w:r>
            <w:r w:rsidR="00AC7509" w:rsidRPr="003E036F">
              <w:rPr>
                <w:rFonts w:ascii="Times New Roman" w:hAnsi="Times New Roman" w:cs="Times New Roman"/>
              </w:rPr>
              <w:t>(</w:t>
            </w:r>
            <w:r w:rsidRPr="003E036F">
              <w:rPr>
                <w:rFonts w:ascii="Times New Roman" w:hAnsi="Times New Roman" w:cs="Times New Roman"/>
              </w:rPr>
              <w:t>25.0</w:t>
            </w:r>
            <w:r w:rsidR="00AC7509" w:rsidRPr="003E036F">
              <w:rPr>
                <w:rFonts w:ascii="Times New Roman" w:hAnsi="Times New Roman" w:cs="Times New Roman"/>
              </w:rPr>
              <w:t>-</w:t>
            </w:r>
            <w:r w:rsidRPr="003E036F">
              <w:rPr>
                <w:rFonts w:ascii="Times New Roman" w:hAnsi="Times New Roman" w:cs="Times New Roman"/>
              </w:rPr>
              <w:t>44</w:t>
            </w:r>
            <w:r w:rsidR="00AC7509" w:rsidRPr="003E0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2" w:type="pct"/>
          </w:tcPr>
          <w:p w14:paraId="5AD49A55" w14:textId="4E32C4A5" w:rsidR="00AC7509" w:rsidRPr="009F132C" w:rsidRDefault="005D457B" w:rsidP="003E036F">
            <w:pPr>
              <w:rPr>
                <w:rFonts w:ascii="Times New Roman" w:hAnsi="Times New Roman" w:cs="Times New Roman"/>
                <w:highlight w:val="yellow"/>
              </w:rPr>
            </w:pPr>
            <w:r w:rsidRPr="005566D0">
              <w:rPr>
                <w:rFonts w:ascii="Times New Roman" w:hAnsi="Times New Roman" w:cs="Times New Roman"/>
              </w:rPr>
              <w:t>0.</w:t>
            </w:r>
            <w:r w:rsidR="006D56E9" w:rsidRPr="005566D0">
              <w:rPr>
                <w:rFonts w:ascii="Times New Roman" w:hAnsi="Times New Roman" w:cs="Times New Roman"/>
              </w:rPr>
              <w:t>548</w:t>
            </w:r>
          </w:p>
        </w:tc>
      </w:tr>
      <w:tr w:rsidR="00AC7509" w:rsidRPr="003E036F" w14:paraId="395DB032" w14:textId="77777777" w:rsidTr="00B9023E">
        <w:trPr>
          <w:trHeight w:val="961"/>
        </w:trPr>
        <w:tc>
          <w:tcPr>
            <w:tcW w:w="2480" w:type="pct"/>
          </w:tcPr>
          <w:p w14:paraId="7810AC04" w14:textId="10F21867" w:rsidR="003B7B44" w:rsidRPr="003E036F" w:rsidRDefault="00AC7509" w:rsidP="003E036F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36F">
              <w:rPr>
                <w:rFonts w:ascii="Times New Roman" w:hAnsi="Times New Roman" w:cs="Times New Roman"/>
                <w:b/>
              </w:rPr>
              <w:t>Deceased</w:t>
            </w:r>
            <w:r w:rsidR="003B7B44" w:rsidRPr="003E036F">
              <w:rPr>
                <w:rFonts w:ascii="Times New Roman" w:hAnsi="Times New Roman" w:cs="Times New Roman"/>
                <w:b/>
              </w:rPr>
              <w:t xml:space="preserve"> </w:t>
            </w:r>
            <w:r w:rsidR="005463B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14:paraId="1BF476DE" w14:textId="77777777" w:rsidR="003B7B44" w:rsidRPr="003E036F" w:rsidRDefault="003B7B44" w:rsidP="003E036F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3E036F">
              <w:rPr>
                <w:rFonts w:ascii="Times New Roman" w:hAnsi="Times New Roman" w:cs="Times New Roman"/>
                <w:bCs/>
              </w:rPr>
              <w:t>Age at death (years)</w:t>
            </w:r>
          </w:p>
          <w:p w14:paraId="7089DC25" w14:textId="12CAC66E" w:rsidR="003B7B44" w:rsidRPr="003E036F" w:rsidRDefault="003B7B44" w:rsidP="003E036F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3E036F">
              <w:rPr>
                <w:rFonts w:ascii="Times New Roman" w:hAnsi="Times New Roman" w:cs="Times New Roman"/>
                <w:bCs/>
              </w:rPr>
              <w:t>Time between molecular diagnosis and death (years)</w:t>
            </w:r>
          </w:p>
        </w:tc>
        <w:tc>
          <w:tcPr>
            <w:tcW w:w="1012" w:type="pct"/>
          </w:tcPr>
          <w:p w14:paraId="274073B4" w14:textId="77777777" w:rsidR="00AC7509" w:rsidRPr="00510262" w:rsidRDefault="008B1061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 xml:space="preserve">33 </w:t>
            </w:r>
            <w:r w:rsidR="00AC7509" w:rsidRPr="00510262">
              <w:rPr>
                <w:rFonts w:ascii="Times New Roman" w:hAnsi="Times New Roman" w:cs="Times New Roman"/>
                <w:bCs/>
              </w:rPr>
              <w:t>(</w:t>
            </w:r>
            <w:r w:rsidR="00C11680" w:rsidRPr="00510262">
              <w:rPr>
                <w:rFonts w:ascii="Times New Roman" w:hAnsi="Times New Roman" w:cs="Times New Roman"/>
                <w:bCs/>
              </w:rPr>
              <w:t>16.8</w:t>
            </w:r>
            <w:r w:rsidR="00AC7509" w:rsidRPr="00510262">
              <w:rPr>
                <w:rFonts w:ascii="Times New Roman" w:hAnsi="Times New Roman" w:cs="Times New Roman"/>
                <w:bCs/>
              </w:rPr>
              <w:t>%)</w:t>
            </w:r>
          </w:p>
          <w:p w14:paraId="379052C4" w14:textId="77777777" w:rsidR="003B7B44" w:rsidRPr="00510262" w:rsidRDefault="003B7B44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>40.0 (29.0-52.0)</w:t>
            </w:r>
          </w:p>
          <w:p w14:paraId="73CF7073" w14:textId="147B8154" w:rsidR="00111000" w:rsidRPr="00510262" w:rsidRDefault="00111000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>2.0 (0.0 – 5.0)</w:t>
            </w:r>
          </w:p>
        </w:tc>
        <w:tc>
          <w:tcPr>
            <w:tcW w:w="1016" w:type="pct"/>
          </w:tcPr>
          <w:p w14:paraId="6570CE50" w14:textId="77777777" w:rsidR="00AC7509" w:rsidRPr="00510262" w:rsidRDefault="004904B2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 xml:space="preserve">10 </w:t>
            </w:r>
            <w:r w:rsidR="00AC7509" w:rsidRPr="00510262">
              <w:rPr>
                <w:rFonts w:ascii="Times New Roman" w:hAnsi="Times New Roman" w:cs="Times New Roman"/>
                <w:bCs/>
              </w:rPr>
              <w:t>(</w:t>
            </w:r>
            <w:r w:rsidRPr="00510262">
              <w:rPr>
                <w:rFonts w:ascii="Times New Roman" w:hAnsi="Times New Roman" w:cs="Times New Roman"/>
                <w:bCs/>
              </w:rPr>
              <w:t>7.5</w:t>
            </w:r>
            <w:r w:rsidR="00AC7509" w:rsidRPr="00510262">
              <w:rPr>
                <w:rFonts w:ascii="Times New Roman" w:hAnsi="Times New Roman" w:cs="Times New Roman"/>
                <w:bCs/>
              </w:rPr>
              <w:t>%)</w:t>
            </w:r>
          </w:p>
          <w:p w14:paraId="1850F332" w14:textId="77777777" w:rsidR="003B7B44" w:rsidRPr="00510262" w:rsidRDefault="003B7B44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>36.0 (28.3-38.0)</w:t>
            </w:r>
          </w:p>
          <w:p w14:paraId="7819D31A" w14:textId="7D06810E" w:rsidR="00111000" w:rsidRPr="00510262" w:rsidRDefault="00111000" w:rsidP="003E036F">
            <w:pPr>
              <w:rPr>
                <w:rFonts w:ascii="Times New Roman" w:hAnsi="Times New Roman" w:cs="Times New Roman"/>
                <w:bCs/>
              </w:rPr>
            </w:pPr>
            <w:r w:rsidRPr="00510262">
              <w:rPr>
                <w:rFonts w:ascii="Times New Roman" w:hAnsi="Times New Roman" w:cs="Times New Roman"/>
                <w:bCs/>
              </w:rPr>
              <w:t>5.5 (4.3-6.8)</w:t>
            </w:r>
          </w:p>
        </w:tc>
        <w:tc>
          <w:tcPr>
            <w:tcW w:w="492" w:type="pct"/>
          </w:tcPr>
          <w:p w14:paraId="7C50E96A" w14:textId="127F118E" w:rsidR="00AC7509" w:rsidRPr="00326C07" w:rsidRDefault="00556C8E" w:rsidP="003E036F">
            <w:pPr>
              <w:rPr>
                <w:rFonts w:ascii="Times New Roman" w:hAnsi="Times New Roman" w:cs="Times New Roman"/>
                <w:b/>
              </w:rPr>
            </w:pPr>
            <w:r w:rsidRPr="00326C07">
              <w:rPr>
                <w:rFonts w:ascii="Times New Roman" w:hAnsi="Times New Roman" w:cs="Times New Roman"/>
                <w:b/>
              </w:rPr>
              <w:t>0.01</w:t>
            </w:r>
            <w:r w:rsidR="00326C07" w:rsidRPr="00326C07">
              <w:rPr>
                <w:rFonts w:ascii="Times New Roman" w:hAnsi="Times New Roman" w:cs="Times New Roman"/>
                <w:b/>
              </w:rPr>
              <w:t>7</w:t>
            </w:r>
          </w:p>
          <w:p w14:paraId="2AB9D83B" w14:textId="77777777" w:rsidR="003B7B44" w:rsidRPr="005566D0" w:rsidRDefault="003B7B44" w:rsidP="003E036F">
            <w:pPr>
              <w:rPr>
                <w:rFonts w:ascii="Times New Roman" w:hAnsi="Times New Roman" w:cs="Times New Roman"/>
              </w:rPr>
            </w:pPr>
            <w:r w:rsidRPr="005566D0">
              <w:rPr>
                <w:rFonts w:ascii="Times New Roman" w:hAnsi="Times New Roman" w:cs="Times New Roman"/>
              </w:rPr>
              <w:t>0.24</w:t>
            </w:r>
            <w:r w:rsidR="006D56E9" w:rsidRPr="005566D0">
              <w:rPr>
                <w:rFonts w:ascii="Times New Roman" w:hAnsi="Times New Roman" w:cs="Times New Roman"/>
              </w:rPr>
              <w:t>8</w:t>
            </w:r>
          </w:p>
          <w:p w14:paraId="11C478DF" w14:textId="05C80C73" w:rsidR="006D56E9" w:rsidRPr="009F132C" w:rsidRDefault="006D56E9" w:rsidP="003E036F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51216">
              <w:rPr>
                <w:rFonts w:ascii="Times New Roman" w:hAnsi="Times New Roman" w:cs="Times New Roman"/>
                <w:bCs/>
              </w:rPr>
              <w:t>0.</w:t>
            </w:r>
            <w:r w:rsidR="00E51216" w:rsidRPr="00E51216">
              <w:rPr>
                <w:rFonts w:ascii="Times New Roman" w:hAnsi="Times New Roman" w:cs="Times New Roman"/>
                <w:bCs/>
              </w:rPr>
              <w:t>221</w:t>
            </w:r>
          </w:p>
        </w:tc>
      </w:tr>
      <w:tr w:rsidR="00987BE8" w:rsidRPr="003E036F" w14:paraId="30AA9697" w14:textId="77777777" w:rsidTr="00734CAB">
        <w:trPr>
          <w:trHeight w:val="397"/>
        </w:trPr>
        <w:tc>
          <w:tcPr>
            <w:tcW w:w="2480" w:type="pct"/>
          </w:tcPr>
          <w:p w14:paraId="72615D7A" w14:textId="265A70C0" w:rsidR="00987BE8" w:rsidRPr="003E036F" w:rsidRDefault="00987BE8" w:rsidP="003E036F">
            <w:pPr>
              <w:rPr>
                <w:rFonts w:ascii="Times New Roman" w:hAnsi="Times New Roman" w:cs="Times New Roman"/>
                <w:b/>
              </w:rPr>
            </w:pPr>
            <w:r w:rsidRPr="003E036F">
              <w:rPr>
                <w:rFonts w:ascii="Times New Roman" w:hAnsi="Times New Roman" w:cs="Times New Roman"/>
                <w:b/>
              </w:rPr>
              <w:t xml:space="preserve">Age at first arterial </w:t>
            </w:r>
            <w:r w:rsidR="0038558C">
              <w:rPr>
                <w:rFonts w:ascii="Times New Roman" w:hAnsi="Times New Roman" w:cs="Times New Roman"/>
                <w:b/>
              </w:rPr>
              <w:t>lesion</w:t>
            </w:r>
            <w:r w:rsidRPr="003E036F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012" w:type="pct"/>
          </w:tcPr>
          <w:p w14:paraId="1C4BFB1F" w14:textId="77777777" w:rsidR="00987BE8" w:rsidRPr="003E036F" w:rsidRDefault="00987BE8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35.0 (26.0-43.0)</w:t>
            </w:r>
          </w:p>
        </w:tc>
        <w:tc>
          <w:tcPr>
            <w:tcW w:w="1016" w:type="pct"/>
          </w:tcPr>
          <w:p w14:paraId="29ED9A06" w14:textId="45CDE324" w:rsidR="00987BE8" w:rsidRPr="003E036F" w:rsidRDefault="00987BE8" w:rsidP="003E036F">
            <w:pPr>
              <w:rPr>
                <w:rFonts w:ascii="Times New Roman" w:hAnsi="Times New Roman" w:cs="Times New Roman"/>
              </w:rPr>
            </w:pPr>
            <w:r w:rsidRPr="003E036F">
              <w:rPr>
                <w:rFonts w:ascii="Times New Roman" w:hAnsi="Times New Roman" w:cs="Times New Roman"/>
              </w:rPr>
              <w:t>33.0 (27.</w:t>
            </w:r>
            <w:r w:rsidR="00E13DB9">
              <w:rPr>
                <w:rFonts w:ascii="Times New Roman" w:hAnsi="Times New Roman" w:cs="Times New Roman"/>
              </w:rPr>
              <w:t>3</w:t>
            </w:r>
            <w:r w:rsidRPr="003E036F">
              <w:rPr>
                <w:rFonts w:ascii="Times New Roman" w:hAnsi="Times New Roman" w:cs="Times New Roman"/>
              </w:rPr>
              <w:t>-42.0)</w:t>
            </w:r>
          </w:p>
        </w:tc>
        <w:tc>
          <w:tcPr>
            <w:tcW w:w="492" w:type="pct"/>
          </w:tcPr>
          <w:p w14:paraId="1B3A8FC7" w14:textId="4A711201" w:rsidR="00987BE8" w:rsidRPr="009F132C" w:rsidRDefault="00987BE8" w:rsidP="003E036F">
            <w:pPr>
              <w:rPr>
                <w:rFonts w:ascii="Times New Roman" w:hAnsi="Times New Roman" w:cs="Times New Roman"/>
                <w:highlight w:val="yellow"/>
              </w:rPr>
            </w:pPr>
            <w:r w:rsidRPr="00C31ACC">
              <w:rPr>
                <w:rFonts w:ascii="Times New Roman" w:hAnsi="Times New Roman" w:cs="Times New Roman"/>
              </w:rPr>
              <w:t>0.355</w:t>
            </w:r>
          </w:p>
        </w:tc>
      </w:tr>
      <w:tr w:rsidR="00F97AEE" w:rsidRPr="003E036F" w14:paraId="6DA3A8A0" w14:textId="77777777" w:rsidTr="00734CAB">
        <w:trPr>
          <w:trHeight w:val="397"/>
        </w:trPr>
        <w:tc>
          <w:tcPr>
            <w:tcW w:w="2480" w:type="pct"/>
          </w:tcPr>
          <w:p w14:paraId="510B3F79" w14:textId="7866BC0B" w:rsidR="00F97AEE" w:rsidRDefault="00F97AEE" w:rsidP="003E03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erial lesions</w:t>
            </w:r>
          </w:p>
        </w:tc>
        <w:tc>
          <w:tcPr>
            <w:tcW w:w="1012" w:type="pct"/>
          </w:tcPr>
          <w:p w14:paraId="378EDFEC" w14:textId="54E65797" w:rsidR="00F97AEE" w:rsidRDefault="00F97AEE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8</w:t>
            </w:r>
            <w:r w:rsidR="00BD510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016" w:type="pct"/>
          </w:tcPr>
          <w:p w14:paraId="7F3127D6" w14:textId="27BA7AE6" w:rsidR="00F97AEE" w:rsidRDefault="00F97AEE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85.7%)</w:t>
            </w:r>
          </w:p>
        </w:tc>
        <w:tc>
          <w:tcPr>
            <w:tcW w:w="492" w:type="pct"/>
          </w:tcPr>
          <w:p w14:paraId="1BD24B68" w14:textId="491DFB09" w:rsidR="00F97AEE" w:rsidRPr="000F5852" w:rsidRDefault="00F97AEE" w:rsidP="003E036F">
            <w:pPr>
              <w:rPr>
                <w:rFonts w:ascii="Times New Roman" w:hAnsi="Times New Roman" w:cs="Times New Roman"/>
              </w:rPr>
            </w:pPr>
            <w:r w:rsidRPr="000F5852">
              <w:rPr>
                <w:rFonts w:ascii="Times New Roman" w:hAnsi="Times New Roman" w:cs="Times New Roman"/>
              </w:rPr>
              <w:t>0.389</w:t>
            </w:r>
          </w:p>
        </w:tc>
      </w:tr>
      <w:tr w:rsidR="004B5CFA" w:rsidRPr="003E036F" w14:paraId="5B133097" w14:textId="77777777" w:rsidTr="00B9023E">
        <w:trPr>
          <w:trHeight w:val="1735"/>
        </w:trPr>
        <w:tc>
          <w:tcPr>
            <w:tcW w:w="2480" w:type="pct"/>
          </w:tcPr>
          <w:p w14:paraId="33BF99EA" w14:textId="53E15DC4" w:rsidR="004B5CFA" w:rsidRDefault="00F97AEE" w:rsidP="003E03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SA</w:t>
            </w:r>
            <w:r w:rsidR="004B5CFA">
              <w:rPr>
                <w:rFonts w:ascii="Times New Roman" w:hAnsi="Times New Roman" w:cs="Times New Roman"/>
                <w:b/>
              </w:rPr>
              <w:t xml:space="preserve"> lesions</w:t>
            </w:r>
          </w:p>
          <w:p w14:paraId="65646884" w14:textId="77777777" w:rsidR="00694D68" w:rsidRPr="00694D68" w:rsidRDefault="00694D68" w:rsidP="00694D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94D68">
              <w:rPr>
                <w:rFonts w:ascii="Times New Roman" w:hAnsi="Times New Roman" w:cs="Times New Roman"/>
                <w:bCs/>
              </w:rPr>
              <w:t>Limb arteries</w:t>
            </w:r>
          </w:p>
          <w:p w14:paraId="5506E941" w14:textId="77777777" w:rsidR="00694D68" w:rsidRPr="00694D68" w:rsidRDefault="00694D68" w:rsidP="00694D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94D68">
              <w:rPr>
                <w:rFonts w:ascii="Times New Roman" w:hAnsi="Times New Roman" w:cs="Times New Roman"/>
                <w:bCs/>
              </w:rPr>
              <w:t>SAT</w:t>
            </w:r>
          </w:p>
          <w:p w14:paraId="3CC97093" w14:textId="77777777" w:rsidR="00694D68" w:rsidRPr="00694D68" w:rsidRDefault="00694D68" w:rsidP="00694D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94D68">
              <w:rPr>
                <w:rFonts w:ascii="Times New Roman" w:hAnsi="Times New Roman" w:cs="Times New Roman"/>
                <w:bCs/>
              </w:rPr>
              <w:t>Renal arteries</w:t>
            </w:r>
          </w:p>
          <w:p w14:paraId="15293D5C" w14:textId="77777777" w:rsidR="00694D68" w:rsidRPr="00694D68" w:rsidRDefault="00694D68" w:rsidP="00694D6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94D68">
              <w:rPr>
                <w:rFonts w:ascii="Times New Roman" w:hAnsi="Times New Roman" w:cs="Times New Roman"/>
                <w:bCs/>
              </w:rPr>
              <w:t>Digestive arteries</w:t>
            </w:r>
          </w:p>
          <w:p w14:paraId="203F5E9D" w14:textId="6937F1D7" w:rsidR="00694D68" w:rsidRPr="00BD5108" w:rsidRDefault="00694D68" w:rsidP="00BD510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694D68">
              <w:rPr>
                <w:rFonts w:ascii="Times New Roman" w:hAnsi="Times New Roman" w:cs="Times New Roman"/>
                <w:bCs/>
              </w:rPr>
              <w:t>Coronary arteries</w:t>
            </w:r>
          </w:p>
        </w:tc>
        <w:tc>
          <w:tcPr>
            <w:tcW w:w="1012" w:type="pct"/>
          </w:tcPr>
          <w:p w14:paraId="34FA7A23" w14:textId="2B051667" w:rsidR="004B5CFA" w:rsidRDefault="00312392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7D1162">
              <w:rPr>
                <w:rFonts w:ascii="Times New Roman" w:hAnsi="Times New Roman" w:cs="Times New Roman"/>
              </w:rPr>
              <w:t>1</w:t>
            </w:r>
            <w:r w:rsidR="0074352A">
              <w:rPr>
                <w:rFonts w:ascii="Times New Roman" w:hAnsi="Times New Roman" w:cs="Times New Roman"/>
              </w:rPr>
              <w:t xml:space="preserve"> (</w:t>
            </w:r>
            <w:r w:rsidR="007D1162">
              <w:rPr>
                <w:rFonts w:ascii="Times New Roman" w:hAnsi="Times New Roman" w:cs="Times New Roman"/>
              </w:rPr>
              <w:t>7</w:t>
            </w:r>
            <w:r w:rsidR="000D6887">
              <w:rPr>
                <w:rFonts w:ascii="Times New Roman" w:hAnsi="Times New Roman" w:cs="Times New Roman"/>
              </w:rPr>
              <w:t>6</w:t>
            </w:r>
            <w:r w:rsidR="0074352A">
              <w:rPr>
                <w:rFonts w:ascii="Times New Roman" w:hAnsi="Times New Roman" w:cs="Times New Roman"/>
              </w:rPr>
              <w:t>.</w:t>
            </w:r>
            <w:r w:rsidR="000D6887">
              <w:rPr>
                <w:rFonts w:ascii="Times New Roman" w:hAnsi="Times New Roman" w:cs="Times New Roman"/>
              </w:rPr>
              <w:t>6</w:t>
            </w:r>
            <w:r w:rsidR="0074352A">
              <w:rPr>
                <w:rFonts w:ascii="Times New Roman" w:hAnsi="Times New Roman" w:cs="Times New Roman"/>
              </w:rPr>
              <w:t>%)</w:t>
            </w:r>
          </w:p>
          <w:p w14:paraId="26B96C88" w14:textId="4594B9B0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41.1%)</w:t>
            </w:r>
          </w:p>
          <w:p w14:paraId="44C0E31F" w14:textId="0B05D3F4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38.6%)</w:t>
            </w:r>
          </w:p>
          <w:p w14:paraId="470D4F1D" w14:textId="2378A886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9.4%)</w:t>
            </w:r>
          </w:p>
          <w:p w14:paraId="0922615B" w14:textId="40265776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38.1%)</w:t>
            </w:r>
          </w:p>
          <w:p w14:paraId="3A1D81EE" w14:textId="2245AC95" w:rsidR="00EF005B" w:rsidRPr="003E036F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1016" w:type="pct"/>
          </w:tcPr>
          <w:p w14:paraId="76E2EA33" w14:textId="22F247DC" w:rsidR="004B5CFA" w:rsidRDefault="00B35083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112F6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</w:t>
            </w:r>
            <w:r w:rsidR="00112F6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112F6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78257781" w14:textId="1ED94B84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4.4%)</w:t>
            </w:r>
          </w:p>
          <w:p w14:paraId="0B4F9B4E" w14:textId="76D0EF5B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54.9%)</w:t>
            </w:r>
          </w:p>
          <w:p w14:paraId="5BF1DB05" w14:textId="79391320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8.3%)</w:t>
            </w:r>
          </w:p>
          <w:p w14:paraId="1AD04AA4" w14:textId="7E05354F" w:rsidR="00EF005B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5.1%)</w:t>
            </w:r>
          </w:p>
          <w:p w14:paraId="190E5996" w14:textId="65FAA40C" w:rsidR="00EF005B" w:rsidRPr="003E036F" w:rsidRDefault="00EF005B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492" w:type="pct"/>
          </w:tcPr>
          <w:p w14:paraId="2CCE16F6" w14:textId="2E5F3BA4" w:rsidR="000F72B2" w:rsidRDefault="000F5852" w:rsidP="003E036F">
            <w:pPr>
              <w:rPr>
                <w:rFonts w:ascii="Times New Roman" w:hAnsi="Times New Roman" w:cs="Times New Roman"/>
              </w:rPr>
            </w:pPr>
            <w:r w:rsidRPr="000F5852">
              <w:rPr>
                <w:rFonts w:ascii="Times New Roman" w:hAnsi="Times New Roman" w:cs="Times New Roman"/>
              </w:rPr>
              <w:t>0.389</w:t>
            </w:r>
          </w:p>
          <w:p w14:paraId="11832F5C" w14:textId="3143117E" w:rsidR="000F72B2" w:rsidRPr="000F72B2" w:rsidRDefault="000F72B2" w:rsidP="003E036F">
            <w:pPr>
              <w:rPr>
                <w:rFonts w:ascii="Times New Roman" w:hAnsi="Times New Roman" w:cs="Times New Roman"/>
              </w:rPr>
            </w:pPr>
            <w:r w:rsidRPr="000F72B2">
              <w:rPr>
                <w:rFonts w:ascii="Times New Roman" w:hAnsi="Times New Roman" w:cs="Times New Roman"/>
              </w:rPr>
              <w:t>0.910</w:t>
            </w:r>
          </w:p>
          <w:p w14:paraId="0EFA246F" w14:textId="459B4CA6" w:rsidR="000F72B2" w:rsidRPr="007C22EA" w:rsidRDefault="000F72B2" w:rsidP="003E036F">
            <w:pPr>
              <w:rPr>
                <w:rFonts w:ascii="Times New Roman" w:hAnsi="Times New Roman" w:cs="Times New Roman"/>
                <w:b/>
                <w:bCs/>
              </w:rPr>
            </w:pPr>
            <w:r w:rsidRPr="007C22EA">
              <w:rPr>
                <w:rFonts w:ascii="Times New Roman" w:hAnsi="Times New Roman" w:cs="Times New Roman"/>
                <w:b/>
                <w:bCs/>
              </w:rPr>
              <w:t>0.015</w:t>
            </w:r>
          </w:p>
          <w:p w14:paraId="1BB92025" w14:textId="205FAA44" w:rsidR="000F72B2" w:rsidRPr="007C22EA" w:rsidRDefault="007C22EA" w:rsidP="003E036F">
            <w:pPr>
              <w:rPr>
                <w:rFonts w:ascii="Times New Roman" w:hAnsi="Times New Roman" w:cs="Times New Roman"/>
              </w:rPr>
            </w:pPr>
            <w:r w:rsidRPr="007C22EA">
              <w:rPr>
                <w:rFonts w:ascii="Times New Roman" w:hAnsi="Times New Roman" w:cs="Times New Roman"/>
              </w:rPr>
              <w:t>0.187</w:t>
            </w:r>
          </w:p>
          <w:p w14:paraId="7A06CC1F" w14:textId="3C6ABA2B" w:rsidR="000F72B2" w:rsidRPr="004744C2" w:rsidRDefault="004744C2" w:rsidP="003E036F">
            <w:pPr>
              <w:rPr>
                <w:rFonts w:ascii="Times New Roman" w:hAnsi="Times New Roman" w:cs="Times New Roman"/>
              </w:rPr>
            </w:pPr>
            <w:r w:rsidRPr="004744C2">
              <w:rPr>
                <w:rFonts w:ascii="Times New Roman" w:hAnsi="Times New Roman" w:cs="Times New Roman"/>
              </w:rPr>
              <w:t>0.494</w:t>
            </w:r>
          </w:p>
          <w:p w14:paraId="568F85F7" w14:textId="5B744AFB" w:rsidR="000F72B2" w:rsidRPr="00BD5108" w:rsidRDefault="004744C2" w:rsidP="003E036F">
            <w:pPr>
              <w:rPr>
                <w:rFonts w:ascii="Times New Roman" w:hAnsi="Times New Roman" w:cs="Times New Roman"/>
              </w:rPr>
            </w:pPr>
            <w:r w:rsidRPr="004744C2">
              <w:rPr>
                <w:rFonts w:ascii="Times New Roman" w:hAnsi="Times New Roman" w:cs="Times New Roman"/>
              </w:rPr>
              <w:t>0.335</w:t>
            </w:r>
          </w:p>
        </w:tc>
      </w:tr>
      <w:tr w:rsidR="00BD5108" w:rsidRPr="003E036F" w14:paraId="126EA00B" w14:textId="77777777" w:rsidTr="00734CAB">
        <w:trPr>
          <w:trHeight w:val="397"/>
        </w:trPr>
        <w:tc>
          <w:tcPr>
            <w:tcW w:w="2480" w:type="pct"/>
          </w:tcPr>
          <w:p w14:paraId="2258E90E" w14:textId="4230A222" w:rsidR="00BD5108" w:rsidRDefault="00BD5108" w:rsidP="003E03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orta lesions</w:t>
            </w:r>
          </w:p>
        </w:tc>
        <w:tc>
          <w:tcPr>
            <w:tcW w:w="1012" w:type="pct"/>
          </w:tcPr>
          <w:p w14:paraId="47F187F7" w14:textId="051DECF5" w:rsidR="00BD5108" w:rsidRDefault="00BD5108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6.2%)</w:t>
            </w:r>
          </w:p>
        </w:tc>
        <w:tc>
          <w:tcPr>
            <w:tcW w:w="1016" w:type="pct"/>
          </w:tcPr>
          <w:p w14:paraId="17F9EC52" w14:textId="11EEFA0E" w:rsidR="00BD5108" w:rsidRDefault="00BD5108" w:rsidP="003E0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8%)</w:t>
            </w:r>
          </w:p>
        </w:tc>
        <w:tc>
          <w:tcPr>
            <w:tcW w:w="492" w:type="pct"/>
          </w:tcPr>
          <w:p w14:paraId="69EBB43E" w14:textId="18B5D93F" w:rsidR="00BD5108" w:rsidRPr="000F5852" w:rsidRDefault="00BD5108" w:rsidP="003E036F">
            <w:pPr>
              <w:rPr>
                <w:rFonts w:ascii="Times New Roman" w:hAnsi="Times New Roman" w:cs="Times New Roman"/>
              </w:rPr>
            </w:pPr>
            <w:r w:rsidRPr="000F72B2">
              <w:rPr>
                <w:rFonts w:ascii="Times New Roman" w:hAnsi="Times New Roman" w:cs="Times New Roman"/>
              </w:rPr>
              <w:t>0.099</w:t>
            </w:r>
          </w:p>
        </w:tc>
      </w:tr>
    </w:tbl>
    <w:p w14:paraId="78146047" w14:textId="77777777" w:rsidR="00AC7509" w:rsidRPr="003E036F" w:rsidRDefault="00AC7509" w:rsidP="003E036F">
      <w:pPr>
        <w:rPr>
          <w:rFonts w:ascii="Times New Roman" w:hAnsi="Times New Roman" w:cs="Times New Roman"/>
        </w:rPr>
      </w:pPr>
    </w:p>
    <w:p w14:paraId="40BE8C16" w14:textId="77777777" w:rsidR="00AC7509" w:rsidRPr="003E036F" w:rsidRDefault="00AC7509" w:rsidP="003E036F">
      <w:pPr>
        <w:rPr>
          <w:rFonts w:ascii="Times New Roman" w:hAnsi="Times New Roman" w:cs="Times New Roman"/>
        </w:rPr>
      </w:pPr>
      <w:r w:rsidRPr="003E036F">
        <w:rPr>
          <w:rFonts w:ascii="Times New Roman" w:hAnsi="Times New Roman" w:cs="Times New Roman"/>
          <w:vertAlign w:val="superscript"/>
        </w:rPr>
        <w:t>a</w:t>
      </w:r>
      <w:r w:rsidRPr="003E036F">
        <w:rPr>
          <w:rFonts w:ascii="Times New Roman" w:hAnsi="Times New Roman" w:cs="Times New Roman"/>
        </w:rPr>
        <w:t xml:space="preserve"> Categorical data are presented as number (%).</w:t>
      </w:r>
    </w:p>
    <w:p w14:paraId="6911116A" w14:textId="77777777" w:rsidR="00AC7509" w:rsidRPr="003E036F" w:rsidRDefault="00AC7509" w:rsidP="003E036F">
      <w:pPr>
        <w:rPr>
          <w:rFonts w:ascii="Times New Roman" w:hAnsi="Times New Roman" w:cs="Times New Roman"/>
        </w:rPr>
      </w:pPr>
      <w:r w:rsidRPr="003E036F">
        <w:rPr>
          <w:rFonts w:ascii="Times New Roman" w:hAnsi="Times New Roman" w:cs="Times New Roman"/>
          <w:vertAlign w:val="superscript"/>
        </w:rPr>
        <w:t>b</w:t>
      </w:r>
      <w:r w:rsidRPr="003E036F">
        <w:rPr>
          <w:rFonts w:ascii="Times New Roman" w:hAnsi="Times New Roman" w:cs="Times New Roman"/>
        </w:rPr>
        <w:t xml:space="preserve"> Continuous data are presented as median (IQR).</w:t>
      </w:r>
    </w:p>
    <w:p w14:paraId="4ED5FF26" w14:textId="62A516B2" w:rsidR="00AC7509" w:rsidRPr="003E036F" w:rsidRDefault="00AC7509" w:rsidP="003E036F">
      <w:pPr>
        <w:rPr>
          <w:rFonts w:ascii="Times New Roman" w:hAnsi="Times New Roman" w:cs="Times New Roman"/>
        </w:rPr>
      </w:pPr>
      <w:r w:rsidRPr="003E036F">
        <w:rPr>
          <w:rFonts w:ascii="Times New Roman" w:hAnsi="Times New Roman" w:cs="Times New Roman"/>
          <w:vertAlign w:val="superscript"/>
        </w:rPr>
        <w:t>c</w:t>
      </w:r>
      <w:r w:rsidRPr="003E036F">
        <w:rPr>
          <w:rFonts w:ascii="Times New Roman" w:hAnsi="Times New Roman" w:cs="Times New Roman"/>
        </w:rPr>
        <w:t xml:space="preserve"> The </w:t>
      </w:r>
      <w:r w:rsidRPr="003E036F">
        <w:rPr>
          <w:rFonts w:ascii="Times New Roman" w:hAnsi="Times New Roman" w:cs="Times New Roman"/>
          <w:i/>
        </w:rPr>
        <w:t>P</w:t>
      </w:r>
      <w:r w:rsidRPr="003E036F">
        <w:rPr>
          <w:rFonts w:ascii="Times New Roman" w:hAnsi="Times New Roman" w:cs="Times New Roman"/>
        </w:rPr>
        <w:t xml:space="preserve"> value for continuous variables was calculated using ANOVA. The </w:t>
      </w:r>
      <w:r w:rsidRPr="003E036F">
        <w:rPr>
          <w:rFonts w:ascii="Times New Roman" w:hAnsi="Times New Roman" w:cs="Times New Roman"/>
          <w:i/>
        </w:rPr>
        <w:t>P</w:t>
      </w:r>
      <w:r w:rsidRPr="003E036F">
        <w:rPr>
          <w:rFonts w:ascii="Times New Roman" w:hAnsi="Times New Roman" w:cs="Times New Roman"/>
        </w:rPr>
        <w:t xml:space="preserve"> value for categorical data was calculated through logistic regression.</w:t>
      </w:r>
    </w:p>
    <w:p w14:paraId="726485ED" w14:textId="775BE0DF" w:rsidR="005C1E9C" w:rsidRPr="003E036F" w:rsidRDefault="005463B7" w:rsidP="003E036F">
      <w:pPr>
        <w:rPr>
          <w:rFonts w:ascii="Times New Roman" w:hAnsi="Times New Roman" w:cs="Times New Roman"/>
        </w:rPr>
      </w:pPr>
      <w:r w:rsidRPr="003E036F">
        <w:rPr>
          <w:rFonts w:ascii="Times New Roman" w:hAnsi="Times New Roman" w:cs="Times New Roman"/>
          <w:vertAlign w:val="superscript"/>
        </w:rPr>
        <w:t>*</w:t>
      </w:r>
      <w:r w:rsidR="00F16B44" w:rsidRPr="003E036F">
        <w:rPr>
          <w:rFonts w:ascii="Times New Roman" w:hAnsi="Times New Roman" w:cs="Times New Roman"/>
          <w:vertAlign w:val="superscript"/>
        </w:rPr>
        <w:t xml:space="preserve"> </w:t>
      </w:r>
      <w:r w:rsidR="005C1E9C" w:rsidRPr="003E036F">
        <w:rPr>
          <w:rFonts w:ascii="Times New Roman" w:hAnsi="Times New Roman" w:cs="Times New Roman"/>
        </w:rPr>
        <w:t>Deceased at the time of this retrospective study.</w:t>
      </w:r>
    </w:p>
    <w:p w14:paraId="5980D6EF" w14:textId="77777777" w:rsidR="00AC7509" w:rsidRPr="003E036F" w:rsidRDefault="00AC7509" w:rsidP="003E036F">
      <w:pPr>
        <w:rPr>
          <w:rFonts w:ascii="Times New Roman" w:hAnsi="Times New Roman" w:cs="Times New Roman"/>
          <w:b/>
        </w:rPr>
      </w:pPr>
    </w:p>
    <w:p w14:paraId="3EC27D59" w14:textId="77777777" w:rsidR="00A852E2" w:rsidRPr="003E036F" w:rsidRDefault="00A877B5" w:rsidP="003E036F">
      <w:pPr>
        <w:rPr>
          <w:rFonts w:ascii="Times New Roman" w:hAnsi="Times New Roman" w:cs="Times New Roman"/>
        </w:rPr>
      </w:pPr>
    </w:p>
    <w:sectPr w:rsidR="00A852E2" w:rsidRPr="003E036F" w:rsidSect="00334ED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11B75"/>
    <w:multiLevelType w:val="hybridMultilevel"/>
    <w:tmpl w:val="C2746C14"/>
    <w:lvl w:ilvl="0" w:tplc="2624BF98">
      <w:start w:val="1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DA"/>
    <w:rsid w:val="0000231D"/>
    <w:rsid w:val="00006D7A"/>
    <w:rsid w:val="000126B1"/>
    <w:rsid w:val="000128DD"/>
    <w:rsid w:val="00012A8B"/>
    <w:rsid w:val="00013BBD"/>
    <w:rsid w:val="000148C2"/>
    <w:rsid w:val="000272A5"/>
    <w:rsid w:val="00027FFC"/>
    <w:rsid w:val="00040863"/>
    <w:rsid w:val="0004649E"/>
    <w:rsid w:val="00046F42"/>
    <w:rsid w:val="00053062"/>
    <w:rsid w:val="00061B3A"/>
    <w:rsid w:val="0006215A"/>
    <w:rsid w:val="00070645"/>
    <w:rsid w:val="000732E9"/>
    <w:rsid w:val="00073625"/>
    <w:rsid w:val="000752E7"/>
    <w:rsid w:val="0007615A"/>
    <w:rsid w:val="00091C99"/>
    <w:rsid w:val="000A513E"/>
    <w:rsid w:val="000B3FBE"/>
    <w:rsid w:val="000C1E0C"/>
    <w:rsid w:val="000C4E2B"/>
    <w:rsid w:val="000D2695"/>
    <w:rsid w:val="000D601F"/>
    <w:rsid w:val="000D6887"/>
    <w:rsid w:val="000E0E28"/>
    <w:rsid w:val="000E3B11"/>
    <w:rsid w:val="000E5FC5"/>
    <w:rsid w:val="000F01C5"/>
    <w:rsid w:val="000F1A55"/>
    <w:rsid w:val="000F5852"/>
    <w:rsid w:val="000F64BF"/>
    <w:rsid w:val="000F72B2"/>
    <w:rsid w:val="00103D71"/>
    <w:rsid w:val="001070BF"/>
    <w:rsid w:val="00110C5C"/>
    <w:rsid w:val="00111000"/>
    <w:rsid w:val="00111134"/>
    <w:rsid w:val="00112F68"/>
    <w:rsid w:val="00116C07"/>
    <w:rsid w:val="001260CF"/>
    <w:rsid w:val="001365C8"/>
    <w:rsid w:val="00136D0F"/>
    <w:rsid w:val="00141A2B"/>
    <w:rsid w:val="00144F6F"/>
    <w:rsid w:val="00152BAA"/>
    <w:rsid w:val="001552BF"/>
    <w:rsid w:val="0017543A"/>
    <w:rsid w:val="0018160A"/>
    <w:rsid w:val="001868F2"/>
    <w:rsid w:val="001911F0"/>
    <w:rsid w:val="00195CA8"/>
    <w:rsid w:val="00195E5B"/>
    <w:rsid w:val="001A5462"/>
    <w:rsid w:val="001B10EB"/>
    <w:rsid w:val="001B3D71"/>
    <w:rsid w:val="001C29D0"/>
    <w:rsid w:val="001C75ED"/>
    <w:rsid w:val="001D02F9"/>
    <w:rsid w:val="001D0DFD"/>
    <w:rsid w:val="001D364C"/>
    <w:rsid w:val="001E483E"/>
    <w:rsid w:val="001E4EB4"/>
    <w:rsid w:val="001E6630"/>
    <w:rsid w:val="001F0169"/>
    <w:rsid w:val="001F1A17"/>
    <w:rsid w:val="001F4E62"/>
    <w:rsid w:val="001F658C"/>
    <w:rsid w:val="00200C80"/>
    <w:rsid w:val="002040D6"/>
    <w:rsid w:val="00206EB2"/>
    <w:rsid w:val="0021372C"/>
    <w:rsid w:val="00214FC7"/>
    <w:rsid w:val="0022033E"/>
    <w:rsid w:val="00236A63"/>
    <w:rsid w:val="0024510B"/>
    <w:rsid w:val="00250009"/>
    <w:rsid w:val="0025379D"/>
    <w:rsid w:val="002630DB"/>
    <w:rsid w:val="00264824"/>
    <w:rsid w:val="00264950"/>
    <w:rsid w:val="002810E5"/>
    <w:rsid w:val="00283093"/>
    <w:rsid w:val="00286D93"/>
    <w:rsid w:val="00292043"/>
    <w:rsid w:val="002A4909"/>
    <w:rsid w:val="002B164E"/>
    <w:rsid w:val="002B5942"/>
    <w:rsid w:val="002C23CB"/>
    <w:rsid w:val="002C3345"/>
    <w:rsid w:val="002C71E7"/>
    <w:rsid w:val="002D195E"/>
    <w:rsid w:val="002D5C88"/>
    <w:rsid w:val="002D7A5D"/>
    <w:rsid w:val="002E2376"/>
    <w:rsid w:val="002E6A0B"/>
    <w:rsid w:val="002F6382"/>
    <w:rsid w:val="00301F16"/>
    <w:rsid w:val="00303234"/>
    <w:rsid w:val="0030430D"/>
    <w:rsid w:val="00312392"/>
    <w:rsid w:val="0031395A"/>
    <w:rsid w:val="00314DE1"/>
    <w:rsid w:val="00317158"/>
    <w:rsid w:val="00323BF5"/>
    <w:rsid w:val="00326C07"/>
    <w:rsid w:val="00331FBC"/>
    <w:rsid w:val="00334EDA"/>
    <w:rsid w:val="0034038A"/>
    <w:rsid w:val="00342EF5"/>
    <w:rsid w:val="00343A14"/>
    <w:rsid w:val="00353047"/>
    <w:rsid w:val="00354727"/>
    <w:rsid w:val="003551BA"/>
    <w:rsid w:val="00357D6F"/>
    <w:rsid w:val="00363D90"/>
    <w:rsid w:val="00364206"/>
    <w:rsid w:val="00367E04"/>
    <w:rsid w:val="003732F6"/>
    <w:rsid w:val="0038558C"/>
    <w:rsid w:val="0039067A"/>
    <w:rsid w:val="00392AE0"/>
    <w:rsid w:val="00392F7B"/>
    <w:rsid w:val="003938CA"/>
    <w:rsid w:val="0039597D"/>
    <w:rsid w:val="003A37F1"/>
    <w:rsid w:val="003A46BA"/>
    <w:rsid w:val="003B7B44"/>
    <w:rsid w:val="003C4A0D"/>
    <w:rsid w:val="003C548D"/>
    <w:rsid w:val="003D125F"/>
    <w:rsid w:val="003E036F"/>
    <w:rsid w:val="003E2C49"/>
    <w:rsid w:val="003E4A06"/>
    <w:rsid w:val="003E536F"/>
    <w:rsid w:val="003F0E87"/>
    <w:rsid w:val="003F371C"/>
    <w:rsid w:val="00402D29"/>
    <w:rsid w:val="004053F8"/>
    <w:rsid w:val="00406A9D"/>
    <w:rsid w:val="004141AA"/>
    <w:rsid w:val="00422D27"/>
    <w:rsid w:val="00422DDD"/>
    <w:rsid w:val="00425D63"/>
    <w:rsid w:val="00427C2E"/>
    <w:rsid w:val="00430DAA"/>
    <w:rsid w:val="00434C8D"/>
    <w:rsid w:val="004359EC"/>
    <w:rsid w:val="004418EA"/>
    <w:rsid w:val="0044391F"/>
    <w:rsid w:val="00446E02"/>
    <w:rsid w:val="00450196"/>
    <w:rsid w:val="004604D0"/>
    <w:rsid w:val="00460C33"/>
    <w:rsid w:val="004619E7"/>
    <w:rsid w:val="004630C6"/>
    <w:rsid w:val="0046444C"/>
    <w:rsid w:val="00470243"/>
    <w:rsid w:val="004744C2"/>
    <w:rsid w:val="004751AD"/>
    <w:rsid w:val="0048281D"/>
    <w:rsid w:val="00482A1B"/>
    <w:rsid w:val="004904B2"/>
    <w:rsid w:val="004906F1"/>
    <w:rsid w:val="004B0963"/>
    <w:rsid w:val="004B5CFA"/>
    <w:rsid w:val="004B7BAF"/>
    <w:rsid w:val="004C1ADF"/>
    <w:rsid w:val="004C1E30"/>
    <w:rsid w:val="004C2971"/>
    <w:rsid w:val="004D21C0"/>
    <w:rsid w:val="004D2E40"/>
    <w:rsid w:val="004D665C"/>
    <w:rsid w:val="004D7995"/>
    <w:rsid w:val="004E048B"/>
    <w:rsid w:val="004E38B3"/>
    <w:rsid w:val="004E49DC"/>
    <w:rsid w:val="004F6610"/>
    <w:rsid w:val="004F6B0E"/>
    <w:rsid w:val="004F6D3D"/>
    <w:rsid w:val="00510140"/>
    <w:rsid w:val="00510262"/>
    <w:rsid w:val="00514237"/>
    <w:rsid w:val="00517F04"/>
    <w:rsid w:val="00521395"/>
    <w:rsid w:val="005230C6"/>
    <w:rsid w:val="00524493"/>
    <w:rsid w:val="00530C9D"/>
    <w:rsid w:val="00535251"/>
    <w:rsid w:val="00535C5F"/>
    <w:rsid w:val="00537F89"/>
    <w:rsid w:val="005463B7"/>
    <w:rsid w:val="005502BC"/>
    <w:rsid w:val="00550ACD"/>
    <w:rsid w:val="00553629"/>
    <w:rsid w:val="005566D0"/>
    <w:rsid w:val="00556C8E"/>
    <w:rsid w:val="005572C6"/>
    <w:rsid w:val="00560CA3"/>
    <w:rsid w:val="00564B23"/>
    <w:rsid w:val="005652CB"/>
    <w:rsid w:val="00575CFE"/>
    <w:rsid w:val="005836EC"/>
    <w:rsid w:val="00584C20"/>
    <w:rsid w:val="00586912"/>
    <w:rsid w:val="005914F0"/>
    <w:rsid w:val="00593E24"/>
    <w:rsid w:val="00595CC8"/>
    <w:rsid w:val="005A0C31"/>
    <w:rsid w:val="005A761C"/>
    <w:rsid w:val="005A7C5C"/>
    <w:rsid w:val="005B3919"/>
    <w:rsid w:val="005C01A2"/>
    <w:rsid w:val="005C01B7"/>
    <w:rsid w:val="005C1E9C"/>
    <w:rsid w:val="005D42F5"/>
    <w:rsid w:val="005D457B"/>
    <w:rsid w:val="005D47D0"/>
    <w:rsid w:val="005E356C"/>
    <w:rsid w:val="005E6149"/>
    <w:rsid w:val="005F5178"/>
    <w:rsid w:val="00602C82"/>
    <w:rsid w:val="00602DA6"/>
    <w:rsid w:val="00603ECE"/>
    <w:rsid w:val="00610A19"/>
    <w:rsid w:val="00625901"/>
    <w:rsid w:val="006273D7"/>
    <w:rsid w:val="006321CF"/>
    <w:rsid w:val="006425AA"/>
    <w:rsid w:val="0065088C"/>
    <w:rsid w:val="006541FF"/>
    <w:rsid w:val="00655E22"/>
    <w:rsid w:val="00674010"/>
    <w:rsid w:val="0067599B"/>
    <w:rsid w:val="00685072"/>
    <w:rsid w:val="0068653D"/>
    <w:rsid w:val="0069033B"/>
    <w:rsid w:val="00693F2A"/>
    <w:rsid w:val="00694D68"/>
    <w:rsid w:val="006969E2"/>
    <w:rsid w:val="006972FD"/>
    <w:rsid w:val="006975B1"/>
    <w:rsid w:val="006A1EC7"/>
    <w:rsid w:val="006A483B"/>
    <w:rsid w:val="006A4F04"/>
    <w:rsid w:val="006A6481"/>
    <w:rsid w:val="006B295F"/>
    <w:rsid w:val="006B3F6A"/>
    <w:rsid w:val="006C7DEA"/>
    <w:rsid w:val="006D070E"/>
    <w:rsid w:val="006D29D5"/>
    <w:rsid w:val="006D56E9"/>
    <w:rsid w:val="006D62CC"/>
    <w:rsid w:val="006E048C"/>
    <w:rsid w:val="006E3924"/>
    <w:rsid w:val="006E4A55"/>
    <w:rsid w:val="006F0702"/>
    <w:rsid w:val="006F18D1"/>
    <w:rsid w:val="006F4A22"/>
    <w:rsid w:val="00704219"/>
    <w:rsid w:val="00706631"/>
    <w:rsid w:val="00722850"/>
    <w:rsid w:val="0072342F"/>
    <w:rsid w:val="00726716"/>
    <w:rsid w:val="00727F70"/>
    <w:rsid w:val="007346D0"/>
    <w:rsid w:val="00734CAB"/>
    <w:rsid w:val="0074352A"/>
    <w:rsid w:val="00744C13"/>
    <w:rsid w:val="007518A5"/>
    <w:rsid w:val="00756586"/>
    <w:rsid w:val="00761617"/>
    <w:rsid w:val="00761E46"/>
    <w:rsid w:val="0077047B"/>
    <w:rsid w:val="007723A5"/>
    <w:rsid w:val="00773589"/>
    <w:rsid w:val="00784226"/>
    <w:rsid w:val="007917BB"/>
    <w:rsid w:val="007A3BD7"/>
    <w:rsid w:val="007C22EA"/>
    <w:rsid w:val="007C2320"/>
    <w:rsid w:val="007C43CC"/>
    <w:rsid w:val="007D1162"/>
    <w:rsid w:val="007D380E"/>
    <w:rsid w:val="007E13B2"/>
    <w:rsid w:val="007F3DE1"/>
    <w:rsid w:val="00803BC8"/>
    <w:rsid w:val="008100D5"/>
    <w:rsid w:val="0081398F"/>
    <w:rsid w:val="00814535"/>
    <w:rsid w:val="00822464"/>
    <w:rsid w:val="008230E3"/>
    <w:rsid w:val="00830779"/>
    <w:rsid w:val="00832504"/>
    <w:rsid w:val="00836156"/>
    <w:rsid w:val="00844876"/>
    <w:rsid w:val="008448CE"/>
    <w:rsid w:val="00862565"/>
    <w:rsid w:val="0086547A"/>
    <w:rsid w:val="008662E6"/>
    <w:rsid w:val="00872579"/>
    <w:rsid w:val="00873C31"/>
    <w:rsid w:val="00883457"/>
    <w:rsid w:val="00893414"/>
    <w:rsid w:val="008A02E5"/>
    <w:rsid w:val="008A04B0"/>
    <w:rsid w:val="008B1061"/>
    <w:rsid w:val="008B1848"/>
    <w:rsid w:val="008B3F66"/>
    <w:rsid w:val="008B71FF"/>
    <w:rsid w:val="008C5643"/>
    <w:rsid w:val="008C68DC"/>
    <w:rsid w:val="008E12F7"/>
    <w:rsid w:val="008E2087"/>
    <w:rsid w:val="008E2A1D"/>
    <w:rsid w:val="009045D0"/>
    <w:rsid w:val="00910C4B"/>
    <w:rsid w:val="00914E7B"/>
    <w:rsid w:val="00925099"/>
    <w:rsid w:val="009262FB"/>
    <w:rsid w:val="009277D0"/>
    <w:rsid w:val="009302C1"/>
    <w:rsid w:val="00931E63"/>
    <w:rsid w:val="00933011"/>
    <w:rsid w:val="00936714"/>
    <w:rsid w:val="00936D3D"/>
    <w:rsid w:val="009412BE"/>
    <w:rsid w:val="009500F1"/>
    <w:rsid w:val="009507D0"/>
    <w:rsid w:val="0097401A"/>
    <w:rsid w:val="00974EA8"/>
    <w:rsid w:val="009864FC"/>
    <w:rsid w:val="00987BE8"/>
    <w:rsid w:val="00987CAB"/>
    <w:rsid w:val="00990B22"/>
    <w:rsid w:val="009B44C0"/>
    <w:rsid w:val="009B4642"/>
    <w:rsid w:val="009C0183"/>
    <w:rsid w:val="009C14CF"/>
    <w:rsid w:val="009C28A4"/>
    <w:rsid w:val="009C5A8D"/>
    <w:rsid w:val="009C683E"/>
    <w:rsid w:val="009D44A0"/>
    <w:rsid w:val="009E2258"/>
    <w:rsid w:val="009E5236"/>
    <w:rsid w:val="009F132C"/>
    <w:rsid w:val="009F1B63"/>
    <w:rsid w:val="009F2251"/>
    <w:rsid w:val="009F2EE1"/>
    <w:rsid w:val="009F3E0A"/>
    <w:rsid w:val="009F5619"/>
    <w:rsid w:val="009F5C63"/>
    <w:rsid w:val="009F681A"/>
    <w:rsid w:val="00A02B9E"/>
    <w:rsid w:val="00A041A8"/>
    <w:rsid w:val="00A05156"/>
    <w:rsid w:val="00A162C4"/>
    <w:rsid w:val="00A2392C"/>
    <w:rsid w:val="00A31DD4"/>
    <w:rsid w:val="00A41F6F"/>
    <w:rsid w:val="00A464C1"/>
    <w:rsid w:val="00A521CF"/>
    <w:rsid w:val="00A537BD"/>
    <w:rsid w:val="00A53EC0"/>
    <w:rsid w:val="00A60F0A"/>
    <w:rsid w:val="00A61C56"/>
    <w:rsid w:val="00A831AC"/>
    <w:rsid w:val="00A84A82"/>
    <w:rsid w:val="00A877B5"/>
    <w:rsid w:val="00A906EB"/>
    <w:rsid w:val="00A9139B"/>
    <w:rsid w:val="00A95154"/>
    <w:rsid w:val="00A96868"/>
    <w:rsid w:val="00A96CA3"/>
    <w:rsid w:val="00AB542B"/>
    <w:rsid w:val="00AC371C"/>
    <w:rsid w:val="00AC7509"/>
    <w:rsid w:val="00AE11EF"/>
    <w:rsid w:val="00AE5920"/>
    <w:rsid w:val="00AE5E4A"/>
    <w:rsid w:val="00AE6A86"/>
    <w:rsid w:val="00AF479B"/>
    <w:rsid w:val="00B00F5D"/>
    <w:rsid w:val="00B02FF1"/>
    <w:rsid w:val="00B03CEF"/>
    <w:rsid w:val="00B04CE3"/>
    <w:rsid w:val="00B05A67"/>
    <w:rsid w:val="00B17815"/>
    <w:rsid w:val="00B22985"/>
    <w:rsid w:val="00B32518"/>
    <w:rsid w:val="00B32F6C"/>
    <w:rsid w:val="00B33CE8"/>
    <w:rsid w:val="00B34D91"/>
    <w:rsid w:val="00B35083"/>
    <w:rsid w:val="00B3777A"/>
    <w:rsid w:val="00B42B1C"/>
    <w:rsid w:val="00B53E77"/>
    <w:rsid w:val="00B55A7C"/>
    <w:rsid w:val="00B579B8"/>
    <w:rsid w:val="00B64924"/>
    <w:rsid w:val="00B67431"/>
    <w:rsid w:val="00B72C8D"/>
    <w:rsid w:val="00B80901"/>
    <w:rsid w:val="00B81870"/>
    <w:rsid w:val="00B835DB"/>
    <w:rsid w:val="00B83967"/>
    <w:rsid w:val="00B86E37"/>
    <w:rsid w:val="00B9023E"/>
    <w:rsid w:val="00B94404"/>
    <w:rsid w:val="00BA417B"/>
    <w:rsid w:val="00BA592C"/>
    <w:rsid w:val="00BC1322"/>
    <w:rsid w:val="00BC3BC1"/>
    <w:rsid w:val="00BC65C8"/>
    <w:rsid w:val="00BD4C1B"/>
    <w:rsid w:val="00BD4D0B"/>
    <w:rsid w:val="00BD5108"/>
    <w:rsid w:val="00BD6E5B"/>
    <w:rsid w:val="00BE09F9"/>
    <w:rsid w:val="00BE2BD9"/>
    <w:rsid w:val="00BF7193"/>
    <w:rsid w:val="00BF737A"/>
    <w:rsid w:val="00BF7B95"/>
    <w:rsid w:val="00C0011F"/>
    <w:rsid w:val="00C01530"/>
    <w:rsid w:val="00C026C7"/>
    <w:rsid w:val="00C11680"/>
    <w:rsid w:val="00C12344"/>
    <w:rsid w:val="00C169BF"/>
    <w:rsid w:val="00C23E59"/>
    <w:rsid w:val="00C31ACC"/>
    <w:rsid w:val="00C405C7"/>
    <w:rsid w:val="00C43C7D"/>
    <w:rsid w:val="00C501ED"/>
    <w:rsid w:val="00C5151D"/>
    <w:rsid w:val="00C56A8E"/>
    <w:rsid w:val="00C65094"/>
    <w:rsid w:val="00C70A65"/>
    <w:rsid w:val="00C732D2"/>
    <w:rsid w:val="00C80BAD"/>
    <w:rsid w:val="00C93641"/>
    <w:rsid w:val="00C93681"/>
    <w:rsid w:val="00C955FC"/>
    <w:rsid w:val="00C9692C"/>
    <w:rsid w:val="00CA23B3"/>
    <w:rsid w:val="00CA2C39"/>
    <w:rsid w:val="00CA58A9"/>
    <w:rsid w:val="00CA6EAD"/>
    <w:rsid w:val="00CC0574"/>
    <w:rsid w:val="00CC3857"/>
    <w:rsid w:val="00CC7D2F"/>
    <w:rsid w:val="00CD0A4D"/>
    <w:rsid w:val="00CD563B"/>
    <w:rsid w:val="00CD6DE9"/>
    <w:rsid w:val="00CE528E"/>
    <w:rsid w:val="00CF1431"/>
    <w:rsid w:val="00CF19CA"/>
    <w:rsid w:val="00CF39E4"/>
    <w:rsid w:val="00CF3AD9"/>
    <w:rsid w:val="00CF7E7B"/>
    <w:rsid w:val="00D03C9F"/>
    <w:rsid w:val="00D07878"/>
    <w:rsid w:val="00D230F6"/>
    <w:rsid w:val="00D24FFD"/>
    <w:rsid w:val="00D273B7"/>
    <w:rsid w:val="00D33281"/>
    <w:rsid w:val="00D34D3C"/>
    <w:rsid w:val="00D45CEA"/>
    <w:rsid w:val="00D47CA7"/>
    <w:rsid w:val="00D47E4A"/>
    <w:rsid w:val="00D52EDE"/>
    <w:rsid w:val="00D53FFC"/>
    <w:rsid w:val="00D57E71"/>
    <w:rsid w:val="00D71ADD"/>
    <w:rsid w:val="00D80CC9"/>
    <w:rsid w:val="00D92942"/>
    <w:rsid w:val="00D92E69"/>
    <w:rsid w:val="00D944D7"/>
    <w:rsid w:val="00DA060B"/>
    <w:rsid w:val="00DA060E"/>
    <w:rsid w:val="00DA2631"/>
    <w:rsid w:val="00DA5ABD"/>
    <w:rsid w:val="00DA6495"/>
    <w:rsid w:val="00DB02D7"/>
    <w:rsid w:val="00DC4B70"/>
    <w:rsid w:val="00DC6443"/>
    <w:rsid w:val="00DD4F42"/>
    <w:rsid w:val="00DD511A"/>
    <w:rsid w:val="00DD6C0B"/>
    <w:rsid w:val="00DD7916"/>
    <w:rsid w:val="00DE4E0D"/>
    <w:rsid w:val="00DE4F15"/>
    <w:rsid w:val="00DE68B0"/>
    <w:rsid w:val="00E06F93"/>
    <w:rsid w:val="00E13DB9"/>
    <w:rsid w:val="00E16B2B"/>
    <w:rsid w:val="00E244A5"/>
    <w:rsid w:val="00E2502A"/>
    <w:rsid w:val="00E33B21"/>
    <w:rsid w:val="00E346F2"/>
    <w:rsid w:val="00E4314B"/>
    <w:rsid w:val="00E51111"/>
    <w:rsid w:val="00E51216"/>
    <w:rsid w:val="00E5525D"/>
    <w:rsid w:val="00E6528E"/>
    <w:rsid w:val="00E65B7B"/>
    <w:rsid w:val="00E715B0"/>
    <w:rsid w:val="00E71CD2"/>
    <w:rsid w:val="00E75530"/>
    <w:rsid w:val="00E81E12"/>
    <w:rsid w:val="00E822BA"/>
    <w:rsid w:val="00E85FCE"/>
    <w:rsid w:val="00EA1355"/>
    <w:rsid w:val="00EA25CD"/>
    <w:rsid w:val="00EA26D4"/>
    <w:rsid w:val="00EA4551"/>
    <w:rsid w:val="00EB3646"/>
    <w:rsid w:val="00EC2EFB"/>
    <w:rsid w:val="00EC5ED3"/>
    <w:rsid w:val="00EC618A"/>
    <w:rsid w:val="00ED04CA"/>
    <w:rsid w:val="00ED2B74"/>
    <w:rsid w:val="00ED5E37"/>
    <w:rsid w:val="00EE2184"/>
    <w:rsid w:val="00EE248D"/>
    <w:rsid w:val="00EF005B"/>
    <w:rsid w:val="00F14991"/>
    <w:rsid w:val="00F16122"/>
    <w:rsid w:val="00F16B44"/>
    <w:rsid w:val="00F16C9D"/>
    <w:rsid w:val="00F21B65"/>
    <w:rsid w:val="00F21B82"/>
    <w:rsid w:val="00F222EE"/>
    <w:rsid w:val="00F27D7C"/>
    <w:rsid w:val="00F305B4"/>
    <w:rsid w:val="00F33EB3"/>
    <w:rsid w:val="00F35996"/>
    <w:rsid w:val="00F36E8C"/>
    <w:rsid w:val="00F404F7"/>
    <w:rsid w:val="00F40A43"/>
    <w:rsid w:val="00F42DD6"/>
    <w:rsid w:val="00F432ED"/>
    <w:rsid w:val="00F44370"/>
    <w:rsid w:val="00F5238C"/>
    <w:rsid w:val="00F5369B"/>
    <w:rsid w:val="00F537B7"/>
    <w:rsid w:val="00F62D5E"/>
    <w:rsid w:val="00F659D3"/>
    <w:rsid w:val="00F663B9"/>
    <w:rsid w:val="00F70BD4"/>
    <w:rsid w:val="00F73DFF"/>
    <w:rsid w:val="00F95C36"/>
    <w:rsid w:val="00F97AEE"/>
    <w:rsid w:val="00FA06F2"/>
    <w:rsid w:val="00FA5C4F"/>
    <w:rsid w:val="00FA6794"/>
    <w:rsid w:val="00FA6798"/>
    <w:rsid w:val="00FB2928"/>
    <w:rsid w:val="00FB3B19"/>
    <w:rsid w:val="00FB78BE"/>
    <w:rsid w:val="00FB7CE1"/>
    <w:rsid w:val="00FC1048"/>
    <w:rsid w:val="00FD333B"/>
    <w:rsid w:val="00FE2776"/>
    <w:rsid w:val="00FE4371"/>
    <w:rsid w:val="00FF0F2E"/>
    <w:rsid w:val="00FF127B"/>
    <w:rsid w:val="00FF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F0DE78"/>
  <w14:defaultImageDpi w14:val="32767"/>
  <w15:chartTrackingRefBased/>
  <w15:docId w15:val="{7932AEAA-965B-FB40-A80D-863867357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4ED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4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99"/>
    <w:qFormat/>
    <w:rsid w:val="00334ED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C01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01B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01B7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1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1B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dham</dc:creator>
  <cp:keywords/>
  <dc:description/>
  <cp:lastModifiedBy>Salma Adham</cp:lastModifiedBy>
  <cp:revision>108</cp:revision>
  <dcterms:created xsi:type="dcterms:W3CDTF">2021-12-06T09:01:00Z</dcterms:created>
  <dcterms:modified xsi:type="dcterms:W3CDTF">2022-04-04T10:29:00Z</dcterms:modified>
</cp:coreProperties>
</file>